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4"/>
        <w:gridCol w:w="1417"/>
        <w:gridCol w:w="679"/>
        <w:gridCol w:w="964"/>
        <w:gridCol w:w="964"/>
        <w:gridCol w:w="964"/>
        <w:gridCol w:w="964"/>
        <w:gridCol w:w="964"/>
        <w:gridCol w:w="280"/>
        <w:gridCol w:w="964"/>
        <w:gridCol w:w="964"/>
        <w:gridCol w:w="964"/>
        <w:gridCol w:w="964"/>
        <w:gridCol w:w="964"/>
      </w:tblGrid>
      <w:tr w:rsidR="009D30E5" w:rsidRPr="0087383A" w14:paraId="3DC939A5" w14:textId="77777777" w:rsidTr="009B03BF">
        <w:trPr>
          <w:trHeight w:val="454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5F98D8D3" w14:textId="77777777" w:rsidR="009D30E5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Cell line</w:t>
            </w:r>
          </w:p>
          <w:p w14:paraId="05C2FAE9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Virus)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14:paraId="24207179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Type (species/organ)</w:t>
            </w:r>
          </w:p>
        </w:tc>
        <w:tc>
          <w:tcPr>
            <w:tcW w:w="679" w:type="dxa"/>
            <w:vMerge w:val="restart"/>
            <w:tcBorders>
              <w:left w:val="nil"/>
              <w:right w:val="nil"/>
            </w:tcBorders>
            <w:vAlign w:val="center"/>
          </w:tcPr>
          <w:p w14:paraId="0BADE49C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DMSO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27EA3F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ACG</w:t>
            </w:r>
          </w:p>
          <w:p w14:paraId="7B5247DA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(µM)</w:t>
            </w:r>
          </w:p>
        </w:tc>
        <w:tc>
          <w:tcPr>
            <w:tcW w:w="3856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9B75A7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proofErr w:type="spellStart"/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EdU</w:t>
            </w:r>
            <w:proofErr w:type="spellEnd"/>
            <w:r w:rsidRPr="0087383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CFD3A18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(µM)</w:t>
            </w:r>
          </w:p>
        </w:tc>
        <w:tc>
          <w:tcPr>
            <w:tcW w:w="280" w:type="dxa"/>
            <w:tcBorders>
              <w:left w:val="nil"/>
              <w:bottom w:val="nil"/>
              <w:right w:val="nil"/>
            </w:tcBorders>
          </w:tcPr>
          <w:p w14:paraId="29AA8DED" w14:textId="77777777" w:rsidR="009D30E5" w:rsidRPr="0087383A" w:rsidRDefault="009D30E5" w:rsidP="009D30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6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138375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proofErr w:type="spellStart"/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EdC</w:t>
            </w:r>
            <w:proofErr w:type="spellEnd"/>
            <w:r w:rsidRPr="0087383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AA6E87B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(µM)</w:t>
            </w:r>
          </w:p>
        </w:tc>
        <w:tc>
          <w:tcPr>
            <w:tcW w:w="964" w:type="dxa"/>
            <w:vMerge w:val="restart"/>
            <w:tcBorders>
              <w:left w:val="nil"/>
              <w:right w:val="nil"/>
            </w:tcBorders>
            <w:vAlign w:val="center"/>
          </w:tcPr>
          <w:p w14:paraId="7031B3BC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Small plaque phenotype (yes/no)</w:t>
            </w:r>
          </w:p>
        </w:tc>
      </w:tr>
      <w:tr w:rsidR="009D30E5" w:rsidRPr="0087383A" w14:paraId="14B8B4FB" w14:textId="77777777" w:rsidTr="009B03BF">
        <w:trPr>
          <w:trHeight w:val="454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B53CA4" w14:textId="77777777" w:rsidR="009D30E5" w:rsidRPr="0087383A" w:rsidRDefault="009D30E5" w:rsidP="009D30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E44748" w14:textId="77777777" w:rsidR="009D30E5" w:rsidRPr="0087383A" w:rsidRDefault="009D30E5" w:rsidP="009D30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8F579F" w14:textId="77777777" w:rsidR="009D30E5" w:rsidRPr="0087383A" w:rsidRDefault="009D30E5" w:rsidP="009D30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2126A8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D4E835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DCDF52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700AC1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597046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4DEF5" w14:textId="77777777" w:rsidR="009D30E5" w:rsidRPr="0087383A" w:rsidRDefault="009D30E5" w:rsidP="009D30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5A3950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55A9DF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62BAEF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AA4474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1109FA" w14:textId="77777777" w:rsidR="009D30E5" w:rsidRPr="0087383A" w:rsidRDefault="009D30E5" w:rsidP="009D30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30E5" w:rsidRPr="0087383A" w14:paraId="4F413D3E" w14:textId="77777777" w:rsidTr="009B03BF">
        <w:trPr>
          <w:trHeight w:val="567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0D03D003" w14:textId="77777777" w:rsidR="009D30E5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BHK-21 C13</w:t>
            </w:r>
          </w:p>
          <w:p w14:paraId="664FB9DC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7+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1B9A24A9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Fibroblast (hamster/kidney)</w:t>
            </w:r>
          </w:p>
        </w:tc>
        <w:tc>
          <w:tcPr>
            <w:tcW w:w="679" w:type="dxa"/>
            <w:tcBorders>
              <w:left w:val="nil"/>
              <w:bottom w:val="nil"/>
              <w:right w:val="nil"/>
            </w:tcBorders>
            <w:vAlign w:val="center"/>
          </w:tcPr>
          <w:p w14:paraId="037D24EA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vAlign w:val="center"/>
          </w:tcPr>
          <w:p w14:paraId="72FDDD5A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vAlign w:val="center"/>
          </w:tcPr>
          <w:p w14:paraId="1021B651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 (0.19)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vAlign w:val="center"/>
          </w:tcPr>
          <w:p w14:paraId="785BF533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 (0.19)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vAlign w:val="center"/>
          </w:tcPr>
          <w:p w14:paraId="7ADA9312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 (0.21)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vAlign w:val="center"/>
          </w:tcPr>
          <w:p w14:paraId="2E4908F5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 (0.11)</w:t>
            </w:r>
          </w:p>
        </w:tc>
        <w:tc>
          <w:tcPr>
            <w:tcW w:w="280" w:type="dxa"/>
            <w:tcBorders>
              <w:left w:val="nil"/>
              <w:bottom w:val="nil"/>
              <w:right w:val="nil"/>
            </w:tcBorders>
          </w:tcPr>
          <w:p w14:paraId="42E97CBD" w14:textId="77777777" w:rsidR="009D30E5" w:rsidRPr="0087383A" w:rsidRDefault="009D30E5" w:rsidP="009D30E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vAlign w:val="center"/>
          </w:tcPr>
          <w:p w14:paraId="1263416B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 (0.22)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vAlign w:val="center"/>
          </w:tcPr>
          <w:p w14:paraId="04D168C9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 (0.22)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vAlign w:val="center"/>
          </w:tcPr>
          <w:p w14:paraId="70ADA25C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 (0.16)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vAlign w:val="center"/>
          </w:tcPr>
          <w:p w14:paraId="503A9E3B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 (0.07)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vAlign w:val="center"/>
          </w:tcPr>
          <w:p w14:paraId="73D50C2E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9D30E5" w:rsidRPr="0087383A" w14:paraId="7DF3CDC1" w14:textId="77777777" w:rsidTr="009B03BF">
        <w:trPr>
          <w:trHeight w:val="5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7492B" w14:textId="77777777" w:rsidR="009D30E5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HEL 299</w:t>
            </w:r>
          </w:p>
          <w:p w14:paraId="221EC1B4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7+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9CA05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Fibroblast (human/lung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7DB0F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BC5F5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63D58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 (0.1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C1DAF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 (0.1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B6558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 (0.2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B9F3D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 (0.04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66D89876" w14:textId="77777777" w:rsidR="009D30E5" w:rsidRPr="0087383A" w:rsidRDefault="009D30E5" w:rsidP="009D30E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DD4A4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 (0.2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34F07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 (0.0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B82E7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 (0.2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9BD12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 (0.0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73D9E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9D30E5" w:rsidRPr="0087383A" w14:paraId="6284C72D" w14:textId="77777777" w:rsidTr="009B03BF">
        <w:trPr>
          <w:trHeight w:val="5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972F5" w14:textId="77777777" w:rsidR="009D30E5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MRC5t</w:t>
            </w:r>
          </w:p>
          <w:p w14:paraId="0A2BCEA4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7+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30E71" w14:textId="77777777" w:rsidR="009D30E5" w:rsidRPr="009D30E5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Fibroblast (human/lung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DECFB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90A30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8A555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 (0.1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B9C2D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 (0.2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32C36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 (0.0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3E07E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2658298D" w14:textId="77777777" w:rsidR="009D30E5" w:rsidRPr="0087383A" w:rsidRDefault="009D30E5" w:rsidP="009D30E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ECFA8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 (0.2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113CE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 (0.0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1B361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.1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B7F82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76E06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9D30E5" w:rsidRPr="0087383A" w14:paraId="319FCC33" w14:textId="77777777" w:rsidTr="009B03BF">
        <w:trPr>
          <w:trHeight w:val="5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9F1E0" w14:textId="77777777" w:rsidR="009D30E5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proofErr w:type="spellStart"/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HFt</w:t>
            </w:r>
            <w:proofErr w:type="spellEnd"/>
          </w:p>
          <w:p w14:paraId="3620E0C3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7+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B7022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Fibroblast (human/foreskin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99348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3FD35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5C21B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 (0.1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45635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 (0.2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C0546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 (0.3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315FD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 (0.39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74BF504A" w14:textId="77777777" w:rsidR="009D30E5" w:rsidRPr="0087383A" w:rsidRDefault="009D30E5" w:rsidP="009D30E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82EBA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 (0.1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57B8D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 (0.2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18BDE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 (0.2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F8D9A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 (0.0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83181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9D30E5" w:rsidRPr="0087383A" w14:paraId="50984CD0" w14:textId="77777777" w:rsidTr="009B03BF">
        <w:trPr>
          <w:trHeight w:val="5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98C0E" w14:textId="77777777" w:rsidR="009D30E5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proofErr w:type="spellStart"/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HaCat</w:t>
            </w:r>
            <w:proofErr w:type="spellEnd"/>
          </w:p>
          <w:p w14:paraId="1E2ED286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7+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F2591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Keratinocyte</w:t>
            </w:r>
          </w:p>
          <w:p w14:paraId="4860D8B5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(human/skin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677F6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4FAE5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A1DED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1.03 (0.0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AD4CF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1.11 (0.1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2B628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1.15 (0.1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2F5C6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0.77 (0.14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49FB6D38" w14:textId="77777777" w:rsidR="009D30E5" w:rsidRPr="0087383A" w:rsidRDefault="009D30E5" w:rsidP="009D30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9D156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1.09 (0.0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0C1D6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1.12 (0.1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8F04E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1.04 (0.1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7B7B4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0.81 (0.2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F464A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9D30E5" w:rsidRPr="0087383A" w14:paraId="32056AF3" w14:textId="77777777" w:rsidTr="009B03BF">
        <w:trPr>
          <w:trHeight w:val="5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7AFC9" w14:textId="77777777" w:rsidR="009D30E5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RPE</w:t>
            </w:r>
          </w:p>
          <w:p w14:paraId="70AFA542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7+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3BCE8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Epithelial</w:t>
            </w:r>
          </w:p>
          <w:p w14:paraId="1652C15D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(human/retina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0BF49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73DB2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 (0.1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697F9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 (0.0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12224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 (0.0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7B47F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 (0.1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41174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 (0.08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50CE5426" w14:textId="77777777" w:rsidR="009D30E5" w:rsidRPr="0087383A" w:rsidRDefault="009D30E5" w:rsidP="009D30E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F264F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 (0.0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D5987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 (0.1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045B0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 (0.0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E733E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 (0.1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7C035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9D30E5" w:rsidRPr="0087383A" w14:paraId="00CB5AFF" w14:textId="77777777" w:rsidTr="009B03BF">
        <w:trPr>
          <w:trHeight w:val="5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4C0E0" w14:textId="77777777" w:rsidR="009D30E5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U2OS</w:t>
            </w:r>
          </w:p>
          <w:p w14:paraId="26C807A0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7+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94C15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Epithelial</w:t>
            </w:r>
          </w:p>
          <w:p w14:paraId="45489BFE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(human/bone osteosarcoma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53B5D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31B54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C365D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 (0.1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E6741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 (0.0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BD771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 (0.0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4F80C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 (0.02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724CBC3F" w14:textId="77777777" w:rsidR="009D30E5" w:rsidRPr="0087383A" w:rsidRDefault="009D30E5" w:rsidP="009D30E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EBF91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 (0.0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7C8C2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 (0.0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DA553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 (0.0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C3BE4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27264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9D30E5" w:rsidRPr="0087383A" w14:paraId="53738BAD" w14:textId="77777777" w:rsidTr="009B03BF">
        <w:trPr>
          <w:trHeight w:val="567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6E94FF" w14:textId="77777777" w:rsidR="009D30E5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SAOS</w:t>
            </w:r>
          </w:p>
          <w:p w14:paraId="7156C27E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7+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704889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Epithelial</w:t>
            </w:r>
          </w:p>
          <w:p w14:paraId="769B6916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(human/bone osteosarcoma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1B6F79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903FD0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6 (0.00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ECD3A5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 (0.12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804CE9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 (0.09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137D08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 (0.14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B07572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 (0.06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967294" w14:textId="77777777" w:rsidR="009D30E5" w:rsidRPr="0087383A" w:rsidRDefault="009D30E5" w:rsidP="009D30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B65B47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 (0.20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D87F86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 (0.15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A0EB27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 (0.15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6A2F34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 (0.11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A1CE48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9D30E5" w:rsidRPr="0087383A" w14:paraId="68C97C1C" w14:textId="77777777" w:rsidTr="009B03BF">
        <w:trPr>
          <w:trHeight w:val="5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25ECA" w14:textId="77777777" w:rsidR="009D30E5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HEL 299</w:t>
            </w:r>
          </w:p>
          <w:p w14:paraId="45BB3749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B92D27">
              <w:rPr>
                <w:rFonts w:ascii="Times New Roman" w:hAnsi="Times New Roman" w:cs="Times New Roman"/>
                <w:i/>
                <w:sz w:val="16"/>
                <w:szCs w:val="16"/>
              </w:rPr>
              <w:t>d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4C56F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Fibroblast (human/lung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70BF6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2D7FF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546C0" w14:textId="77777777" w:rsidR="009D30E5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809EB" w14:textId="77777777" w:rsidR="009D30E5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151DD" w14:textId="77777777" w:rsidR="009D30E5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E6ECB" w14:textId="77777777" w:rsidR="009D30E5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1CCD1D9E" w14:textId="77777777" w:rsidR="009D30E5" w:rsidRPr="0087383A" w:rsidRDefault="009D30E5" w:rsidP="009D30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5EEE6" w14:textId="77777777" w:rsidR="009D30E5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A9F63" w14:textId="77777777" w:rsidR="009D30E5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1446D" w14:textId="77777777" w:rsidR="009D30E5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ACA90" w14:textId="77777777" w:rsidR="009D30E5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9BC4C" w14:textId="77777777" w:rsidR="009D30E5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9D30E5" w:rsidRPr="0087383A" w14:paraId="71D3FF0F" w14:textId="77777777" w:rsidTr="009B03BF">
        <w:trPr>
          <w:trHeight w:val="5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B2979" w14:textId="77777777" w:rsidR="009D30E5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RPE</w:t>
            </w:r>
          </w:p>
          <w:p w14:paraId="0562BEA2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B92D27">
              <w:rPr>
                <w:rFonts w:ascii="Times New Roman" w:hAnsi="Times New Roman" w:cs="Times New Roman"/>
                <w:i/>
                <w:sz w:val="16"/>
                <w:szCs w:val="16"/>
              </w:rPr>
              <w:t>d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7FEC1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Epithelial</w:t>
            </w:r>
          </w:p>
          <w:p w14:paraId="57350AE7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(human/retina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02320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048FC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 (0.0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CB488" w14:textId="77777777" w:rsidR="009D30E5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 (0.0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675BD" w14:textId="77777777" w:rsidR="009D30E5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 (0.0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F8D35" w14:textId="77777777" w:rsidR="009D30E5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 (0.0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8F0EA" w14:textId="77777777" w:rsidR="009D30E5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531EFF7F" w14:textId="77777777" w:rsidR="009D30E5" w:rsidRPr="0087383A" w:rsidRDefault="009D30E5" w:rsidP="009D30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C97B5" w14:textId="77777777" w:rsidR="009D30E5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 (0.0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4DC2A" w14:textId="77777777" w:rsidR="009D30E5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 (0.0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EEFD4" w14:textId="77777777" w:rsidR="009D30E5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3772D" w14:textId="77777777" w:rsidR="009D30E5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FC70C" w14:textId="77777777" w:rsidR="009D30E5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9D30E5" w:rsidRPr="0087383A" w14:paraId="6B5F911F" w14:textId="77777777" w:rsidTr="009B03BF">
        <w:trPr>
          <w:trHeight w:val="5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CCB46" w14:textId="77777777" w:rsidR="009D30E5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U2OS</w:t>
            </w:r>
          </w:p>
          <w:p w14:paraId="533F1AC3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B92D27">
              <w:rPr>
                <w:rFonts w:ascii="Times New Roman" w:hAnsi="Times New Roman" w:cs="Times New Roman"/>
                <w:i/>
                <w:sz w:val="16"/>
                <w:szCs w:val="16"/>
              </w:rPr>
              <w:t>d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29F0E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Epithelial</w:t>
            </w:r>
          </w:p>
          <w:p w14:paraId="14CCAB5D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(human/bone osteosarcoma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6C902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A0A5F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CC4A3" w14:textId="77777777" w:rsidR="009D30E5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 (0.2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0913C" w14:textId="77777777" w:rsidR="009D30E5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 (0.1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0737A" w14:textId="77777777" w:rsidR="009D30E5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AF081" w14:textId="77777777" w:rsidR="009D30E5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52094EE4" w14:textId="77777777" w:rsidR="009D30E5" w:rsidRPr="0087383A" w:rsidRDefault="009D30E5" w:rsidP="009D30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46C5A" w14:textId="77777777" w:rsidR="009D30E5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 (0.0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D8545" w14:textId="77777777" w:rsidR="009D30E5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E9A56" w14:textId="77777777" w:rsidR="009D30E5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388DD" w14:textId="77777777" w:rsidR="009D30E5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68C42" w14:textId="77777777" w:rsidR="009D30E5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9D30E5" w:rsidRPr="0087383A" w14:paraId="160F7BA3" w14:textId="77777777" w:rsidTr="009B03BF">
        <w:trPr>
          <w:trHeight w:val="567"/>
        </w:trPr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C4F4799" w14:textId="77777777" w:rsidR="009D30E5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SAOS</w:t>
            </w:r>
          </w:p>
          <w:p w14:paraId="187AA3CF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B92D27">
              <w:rPr>
                <w:rFonts w:ascii="Times New Roman" w:hAnsi="Times New Roman" w:cs="Times New Roman"/>
                <w:i/>
                <w:sz w:val="16"/>
                <w:szCs w:val="16"/>
              </w:rPr>
              <w:t>d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0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EAECE7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Epithelial</w:t>
            </w:r>
          </w:p>
          <w:p w14:paraId="568F364E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 w:rsidRPr="0087383A">
              <w:rPr>
                <w:rFonts w:ascii="Times New Roman" w:hAnsi="Times New Roman" w:cs="Times New Roman"/>
                <w:sz w:val="16"/>
                <w:szCs w:val="16"/>
              </w:rPr>
              <w:t>(human/bone osteosarcoma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2326C0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927A7B" w14:textId="77777777" w:rsidR="009D30E5" w:rsidRPr="0087383A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 (0.00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717549" w14:textId="77777777" w:rsidR="009D30E5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 (0.1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AD38A0" w14:textId="77777777" w:rsidR="009D30E5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 (0.03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623A6D" w14:textId="77777777" w:rsidR="009D30E5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 (0.04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683B71" w14:textId="77777777" w:rsidR="009D30E5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 (0.02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D41B5" w14:textId="77777777" w:rsidR="009D30E5" w:rsidRPr="0087383A" w:rsidRDefault="009D30E5" w:rsidP="009D30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8E868E" w14:textId="77777777" w:rsidR="009D30E5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 (0.07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CCF290" w14:textId="77777777" w:rsidR="009D30E5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 (0.06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827D9D" w14:textId="77777777" w:rsidR="009D30E5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 (0.02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19E140" w14:textId="77777777" w:rsidR="009D30E5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 (0.01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E33FB2" w14:textId="77777777" w:rsidR="009D30E5" w:rsidRDefault="009D30E5" w:rsidP="009D30E5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</w:tbl>
    <w:p w14:paraId="6B06EC3C" w14:textId="77777777" w:rsidR="009D30E5" w:rsidRDefault="009D30E5" w:rsidP="009D30E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9D30E5" w:rsidSect="00E156F0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30E5"/>
    <w:rsid w:val="00127CFF"/>
    <w:rsid w:val="001620B4"/>
    <w:rsid w:val="002168D8"/>
    <w:rsid w:val="003472C5"/>
    <w:rsid w:val="00526C09"/>
    <w:rsid w:val="008B5600"/>
    <w:rsid w:val="008D6F58"/>
    <w:rsid w:val="009602C9"/>
    <w:rsid w:val="00981DF8"/>
    <w:rsid w:val="009D30E5"/>
    <w:rsid w:val="00C45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0ACF2F"/>
  <w15:docId w15:val="{0B83437D-FB5D-458C-B8B2-D80F28A45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30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30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30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0E5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D30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6FB2A59.dotm</Template>
  <TotalTime>14</TotalTime>
  <Pages>1</Pages>
  <Words>275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Boutell</dc:creator>
  <cp:keywords/>
  <dc:description/>
  <cp:lastModifiedBy>Christopher Boutell</cp:lastModifiedBy>
  <cp:revision>3</cp:revision>
  <dcterms:created xsi:type="dcterms:W3CDTF">2017-04-10T16:12:00Z</dcterms:created>
  <dcterms:modified xsi:type="dcterms:W3CDTF">2017-11-21T20:05:00Z</dcterms:modified>
</cp:coreProperties>
</file>